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EADBF">
      <w:pPr>
        <w:jc w:val="center"/>
        <w:rPr>
          <w:rFonts w:hint="default"/>
          <w:sz w:val="40"/>
          <w:szCs w:val="40"/>
        </w:rPr>
      </w:pPr>
      <w:r>
        <w:rPr>
          <w:rFonts w:hint="default"/>
          <w:sz w:val="40"/>
          <w:szCs w:val="40"/>
        </w:rPr>
        <w:t>Supplementary form</w:t>
      </w:r>
      <w:r>
        <w:rPr>
          <w:rFonts w:hint="eastAsia"/>
          <w:sz w:val="40"/>
          <w:szCs w:val="40"/>
          <w:lang w:val="en-US" w:eastAsia="zh-CN"/>
        </w:rPr>
        <w:t xml:space="preserve"> </w:t>
      </w:r>
      <w:r>
        <w:rPr>
          <w:rFonts w:hint="default"/>
          <w:sz w:val="40"/>
          <w:szCs w:val="40"/>
        </w:rPr>
        <w:t>Autopsy Case information</w:t>
      </w:r>
    </w:p>
    <w:p w14:paraId="52D601AD">
      <w:pPr>
        <w:jc w:val="center"/>
        <w:rPr>
          <w:rFonts w:hint="default" w:eastAsiaTheme="minorEastAsia"/>
          <w:sz w:val="40"/>
          <w:szCs w:val="40"/>
          <w:lang w:val="en-US" w:eastAsia="zh-CN"/>
        </w:rPr>
      </w:pPr>
      <w:r>
        <w:rPr>
          <w:rFonts w:hint="eastAsia"/>
          <w:sz w:val="40"/>
          <w:szCs w:val="40"/>
          <w:lang w:val="en-US" w:eastAsia="zh-CN"/>
        </w:rPr>
        <w:t>Norma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00"/>
        <w:gridCol w:w="687"/>
        <w:gridCol w:w="875"/>
        <w:gridCol w:w="1075"/>
        <w:gridCol w:w="1663"/>
        <w:gridCol w:w="2075"/>
      </w:tblGrid>
      <w:tr w14:paraId="44007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721558F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  <w:t>Serial number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327C6C7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0000D17B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ge</w:t>
            </w:r>
          </w:p>
          <w:p w14:paraId="3787759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75" w:type="dxa"/>
            <w:shd w:val="clear" w:color="auto" w:fill="auto"/>
            <w:vAlign w:val="top"/>
          </w:tcPr>
          <w:p w14:paraId="18EBD60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ender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6F577D6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Cause of Death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623DFB0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athological diagnosis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0521B67B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oronary Artery AS</w:t>
            </w:r>
          </w:p>
        </w:tc>
      </w:tr>
      <w:tr w14:paraId="635A3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2BCBC50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38A20F11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50EA80DA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00D8ADA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3D0BACE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ommitting trafhi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offences,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respiratory and circulatory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6EF1397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1DFD3C7C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2418A824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18AA6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50054E35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5DF276F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448C7E3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43E3B51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2C34EBD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Death from acute respiratory failur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due to pulmonary tuberculosis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3F5A6BD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58597C2F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39F1B4E4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7EB50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1458B998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63BD508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2EB95F1B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5455D1C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 xml:space="preserve">Male 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3EB1ADB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ommitting trafhi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offences,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respiratory and circulatory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37766E94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685596F2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3414472B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7AF0A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559B62A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26AA5938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76CC0D0A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49FFB02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54B2C715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cute pericardial tamponade death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aused by pulm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dissecting aneurysm with ruptur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nd hemorrhage</w:t>
            </w:r>
          </w:p>
          <w:p w14:paraId="07F2721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3" w:type="dxa"/>
            <w:shd w:val="clear" w:color="auto" w:fill="auto"/>
            <w:vAlign w:val="top"/>
          </w:tcPr>
          <w:p w14:paraId="1E54B83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1000D5B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61CAE1F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76AC6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4C80EA5E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4BD9B82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1712E3E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5728C4E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042362D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ommitting trafhi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offences,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respiratory and circulatory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4D589BA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79A381B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5E38A614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43DC4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369B7AF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299682B2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687" w:type="dxa"/>
            <w:shd w:val="clear" w:color="auto" w:fill="auto"/>
            <w:vAlign w:val="top"/>
          </w:tcPr>
          <w:p w14:paraId="65FE58B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3370A42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6E98922B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llergic death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due to the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Penicillin allergi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1DA8493A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 MI</w:t>
            </w:r>
          </w:p>
        </w:tc>
        <w:tc>
          <w:tcPr>
            <w:tcW w:w="2075" w:type="dxa"/>
            <w:shd w:val="clear" w:color="auto" w:fill="auto"/>
            <w:vAlign w:val="top"/>
          </w:tcPr>
          <w:p w14:paraId="71DCCD8E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5D5C8FEA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</w:tbl>
    <w:p w14:paraId="15BC4ED2">
      <w:pPr>
        <w:jc w:val="center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EF0F4C4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  <w:r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  <w:t>Early of M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775"/>
        <w:gridCol w:w="550"/>
        <w:gridCol w:w="900"/>
        <w:gridCol w:w="986"/>
        <w:gridCol w:w="1376"/>
        <w:gridCol w:w="3070"/>
      </w:tblGrid>
      <w:tr w14:paraId="6E80C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  <w:shd w:val="clear"/>
            <w:vAlign w:val="top"/>
          </w:tcPr>
          <w:p w14:paraId="42EF7075">
            <w:pPr>
              <w:widowControl w:val="0"/>
              <w:jc w:val="both"/>
              <w:rPr>
                <w:rFonts w:hint="eastAsia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  <w:t>Serial number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EF49958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550" w:type="dxa"/>
            <w:shd w:val="clear" w:color="auto" w:fill="auto"/>
            <w:vAlign w:val="top"/>
          </w:tcPr>
          <w:p w14:paraId="70FCC45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ge</w:t>
            </w:r>
          </w:p>
          <w:p w14:paraId="6E68221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00" w:type="dxa"/>
            <w:shd w:val="clear" w:color="auto" w:fill="auto"/>
            <w:vAlign w:val="top"/>
          </w:tcPr>
          <w:p w14:paraId="4B0385E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ender</w:t>
            </w:r>
          </w:p>
        </w:tc>
        <w:tc>
          <w:tcPr>
            <w:tcW w:w="986" w:type="dxa"/>
            <w:shd w:val="clear" w:color="auto" w:fill="auto"/>
            <w:vAlign w:val="top"/>
          </w:tcPr>
          <w:p w14:paraId="5497A01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Cause of Death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557746B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athological diagnosis</w:t>
            </w:r>
          </w:p>
        </w:tc>
        <w:tc>
          <w:tcPr>
            <w:tcW w:w="3070" w:type="dxa"/>
            <w:shd w:val="clear" w:color="auto" w:fill="auto"/>
            <w:vAlign w:val="top"/>
          </w:tcPr>
          <w:p w14:paraId="06D38D88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oronary Artery AS</w:t>
            </w:r>
          </w:p>
        </w:tc>
      </w:tr>
      <w:tr w14:paraId="13D0C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76FB6AA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75" w:type="dxa"/>
          </w:tcPr>
          <w:p w14:paraId="47EC58B9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2115495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900" w:type="dxa"/>
          </w:tcPr>
          <w:p w14:paraId="7540E1F2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86" w:type="dxa"/>
          </w:tcPr>
          <w:p w14:paraId="01CBDB5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  <w:tc>
          <w:tcPr>
            <w:tcW w:w="1376" w:type="dxa"/>
          </w:tcPr>
          <w:p w14:paraId="692693F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79674BC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ll three branches of the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is, g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ade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Ⅲ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sten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</w:tr>
      <w:tr w14:paraId="7A112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0DA5FFE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</w:tcPr>
          <w:p w14:paraId="25287FED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65FA6151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900" w:type="dxa"/>
          </w:tcPr>
          <w:p w14:paraId="23896EC5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86" w:type="dxa"/>
          </w:tcPr>
          <w:p w14:paraId="12CB56E3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</w:p>
        </w:tc>
        <w:tc>
          <w:tcPr>
            <w:tcW w:w="1376" w:type="dxa"/>
          </w:tcPr>
          <w:p w14:paraId="2E9CC73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6A0603A0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Left anterior descending artery </w:t>
            </w: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therosclerosis with thrombosis,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g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ade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Ⅳ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sten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sis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thromb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with sten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of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 atheroscler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, g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ade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Ⅲ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sten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right coronary artery atheroscler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,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g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ade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Ⅲ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sten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</w:tr>
      <w:tr w14:paraId="2EA45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6F17632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75" w:type="dxa"/>
          </w:tcPr>
          <w:p w14:paraId="4D649D65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54A56BAA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900" w:type="dxa"/>
          </w:tcPr>
          <w:p w14:paraId="087E9F9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86" w:type="dxa"/>
          </w:tcPr>
          <w:p w14:paraId="1649B00B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</w:p>
        </w:tc>
        <w:tc>
          <w:tcPr>
            <w:tcW w:w="1376" w:type="dxa"/>
          </w:tcPr>
          <w:p w14:paraId="68E6EE7A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6702D0C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ll three branches of the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sis,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g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ade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Ⅳ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sten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</w:tr>
      <w:tr w14:paraId="1F1E0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030071E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75" w:type="dxa"/>
          </w:tcPr>
          <w:p w14:paraId="2F76910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32BFDD5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900" w:type="dxa"/>
          </w:tcPr>
          <w:p w14:paraId="4365129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986" w:type="dxa"/>
          </w:tcPr>
          <w:p w14:paraId="19740E4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</w:p>
        </w:tc>
        <w:tc>
          <w:tcPr>
            <w:tcW w:w="1376" w:type="dxa"/>
          </w:tcPr>
          <w:p w14:paraId="43BA849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5094A81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ll three branches of the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sis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, left anterior descending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right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Ⅳ;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 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Ⅲ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</w:tr>
      <w:tr w14:paraId="380B2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71B03FF1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75" w:type="dxa"/>
          </w:tcPr>
          <w:p w14:paraId="72B8030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5F822E5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900" w:type="dxa"/>
          </w:tcPr>
          <w:p w14:paraId="14651234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86" w:type="dxa"/>
          </w:tcPr>
          <w:p w14:paraId="5588957B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</w:p>
        </w:tc>
        <w:tc>
          <w:tcPr>
            <w:tcW w:w="1376" w:type="dxa"/>
          </w:tcPr>
          <w:p w14:paraId="7CFE639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6B09AFAD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ll three branches of the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were 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sis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, with left anterior descending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Ⅳ;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right coronary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Ⅲ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</w:tr>
      <w:tr w14:paraId="0407D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" w:type="dxa"/>
          </w:tcPr>
          <w:p w14:paraId="0599E70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775" w:type="dxa"/>
          </w:tcPr>
          <w:p w14:paraId="66AE6E9B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Early of MI</w:t>
            </w:r>
          </w:p>
        </w:tc>
        <w:tc>
          <w:tcPr>
            <w:tcW w:w="550" w:type="dxa"/>
          </w:tcPr>
          <w:p w14:paraId="1DFC163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900" w:type="dxa"/>
          </w:tcPr>
          <w:p w14:paraId="7A9D8F8F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986" w:type="dxa"/>
          </w:tcPr>
          <w:p w14:paraId="227D2CD5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dden cardiac death caused b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ute myocardial infarction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.</w:t>
            </w:r>
          </w:p>
        </w:tc>
        <w:tc>
          <w:tcPr>
            <w:tcW w:w="1376" w:type="dxa"/>
          </w:tcPr>
          <w:p w14:paraId="203491D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cute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I</w:t>
            </w:r>
          </w:p>
        </w:tc>
        <w:tc>
          <w:tcPr>
            <w:tcW w:w="3070" w:type="dxa"/>
          </w:tcPr>
          <w:p w14:paraId="304A110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 thrombosi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coronary artery,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 atherosclerosis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Ⅳ;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right coronary artery atherosclerosis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.</w:t>
            </w:r>
          </w:p>
        </w:tc>
      </w:tr>
    </w:tbl>
    <w:p w14:paraId="446CB7CF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768526B5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24207E58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1C87AFD7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68AC351F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4205769E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32C79F7A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4318BCCA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24FDACEF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5B145F7D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05174161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398C6E66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426F7663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5E95DBF4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1B2B8C4E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2969797B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723CA0FC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p w14:paraId="31E47920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  <w:r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  <w:t>Late of M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675"/>
        <w:gridCol w:w="638"/>
        <w:gridCol w:w="862"/>
        <w:gridCol w:w="999"/>
        <w:gridCol w:w="1539"/>
        <w:gridCol w:w="2907"/>
      </w:tblGrid>
      <w:tr w14:paraId="55CEB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shd w:val="clear"/>
            <w:vAlign w:val="top"/>
          </w:tcPr>
          <w:p w14:paraId="627C776F">
            <w:pPr>
              <w:widowControl w:val="0"/>
              <w:jc w:val="both"/>
              <w:rPr>
                <w:rFonts w:hint="eastAsia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  <w:t>Serial number</w:t>
            </w:r>
          </w:p>
        </w:tc>
        <w:tc>
          <w:tcPr>
            <w:tcW w:w="675" w:type="dxa"/>
            <w:shd w:val="clear" w:color="auto" w:fill="auto"/>
            <w:vAlign w:val="top"/>
          </w:tcPr>
          <w:p w14:paraId="031AED8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638" w:type="dxa"/>
            <w:shd w:val="clear" w:color="auto" w:fill="auto"/>
            <w:vAlign w:val="top"/>
          </w:tcPr>
          <w:p w14:paraId="5420DBD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ge</w:t>
            </w:r>
          </w:p>
          <w:p w14:paraId="04D9800D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2" w:type="dxa"/>
            <w:shd w:val="clear" w:color="auto" w:fill="auto"/>
            <w:vAlign w:val="top"/>
          </w:tcPr>
          <w:p w14:paraId="2050DEB7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ender</w:t>
            </w:r>
          </w:p>
        </w:tc>
        <w:tc>
          <w:tcPr>
            <w:tcW w:w="999" w:type="dxa"/>
            <w:shd w:val="clear" w:color="auto" w:fill="auto"/>
            <w:vAlign w:val="top"/>
          </w:tcPr>
          <w:p w14:paraId="09DDB7D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Cause of Death</w:t>
            </w:r>
          </w:p>
        </w:tc>
        <w:tc>
          <w:tcPr>
            <w:tcW w:w="1539" w:type="dxa"/>
            <w:shd w:val="clear" w:color="auto" w:fill="auto"/>
            <w:vAlign w:val="top"/>
          </w:tcPr>
          <w:p w14:paraId="020CA99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athological diagnosis</w:t>
            </w:r>
          </w:p>
        </w:tc>
        <w:tc>
          <w:tcPr>
            <w:tcW w:w="2907" w:type="dxa"/>
            <w:shd w:val="clear" w:color="auto" w:fill="auto"/>
            <w:vAlign w:val="top"/>
          </w:tcPr>
          <w:p w14:paraId="4D39988E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Coronary Artery AS</w:t>
            </w:r>
          </w:p>
        </w:tc>
      </w:tr>
      <w:tr w14:paraId="11ADA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3188D33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75" w:type="dxa"/>
          </w:tcPr>
          <w:p w14:paraId="0EB899D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4CB937E4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62" w:type="dxa"/>
          </w:tcPr>
          <w:p w14:paraId="6A7C16CD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99" w:type="dxa"/>
          </w:tcPr>
          <w:p w14:paraId="563BF402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Severe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 xml:space="preserve"> pulmonary infection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leads to respiratory failure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.</w:t>
            </w:r>
          </w:p>
        </w:tc>
        <w:tc>
          <w:tcPr>
            <w:tcW w:w="1539" w:type="dxa"/>
          </w:tcPr>
          <w:p w14:paraId="572942A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69312F3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Ⅰ;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.</w:t>
            </w:r>
          </w:p>
        </w:tc>
      </w:tr>
      <w:tr w14:paraId="26CEC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02F635A5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75" w:type="dxa"/>
          </w:tcPr>
          <w:p w14:paraId="28C104CE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797E1255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862" w:type="dxa"/>
          </w:tcPr>
          <w:p w14:paraId="6FC8FE9E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999" w:type="dxa"/>
          </w:tcPr>
          <w:p w14:paraId="30EB3755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Hemorrhagic shock due to traffic accident trauma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.</w:t>
            </w:r>
          </w:p>
        </w:tc>
        <w:tc>
          <w:tcPr>
            <w:tcW w:w="1539" w:type="dxa"/>
          </w:tcPr>
          <w:p w14:paraId="58A7404D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622BCF7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Ⅱ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.</w:t>
            </w:r>
          </w:p>
        </w:tc>
      </w:tr>
      <w:tr w14:paraId="26AE5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2EEB1270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75" w:type="dxa"/>
          </w:tcPr>
          <w:p w14:paraId="3664BFF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5EF952C5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862" w:type="dxa"/>
          </w:tcPr>
          <w:p w14:paraId="6ED1E7CA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99" w:type="dxa"/>
          </w:tcPr>
          <w:p w14:paraId="1FCB8996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Death due to aspiration pneumonia and renal failure following a traffic accident.</w:t>
            </w:r>
          </w:p>
        </w:tc>
        <w:tc>
          <w:tcPr>
            <w:tcW w:w="1539" w:type="dxa"/>
          </w:tcPr>
          <w:p w14:paraId="165A09A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64CBD538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Ⅳ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Ⅰ;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Ⅱ.</w:t>
            </w:r>
          </w:p>
        </w:tc>
      </w:tr>
      <w:tr w14:paraId="65B8C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3873CAFE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75" w:type="dxa"/>
          </w:tcPr>
          <w:p w14:paraId="3D5568E2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77707E61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862" w:type="dxa"/>
          </w:tcPr>
          <w:p w14:paraId="49E2D8FC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999" w:type="dxa"/>
          </w:tcPr>
          <w:p w14:paraId="3F3AAEAA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Acute gastrointestinal bleeding with hemorrhagic shock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.</w:t>
            </w:r>
          </w:p>
        </w:tc>
        <w:tc>
          <w:tcPr>
            <w:tcW w:w="1539" w:type="dxa"/>
          </w:tcPr>
          <w:p w14:paraId="4531701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1477797B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.</w:t>
            </w:r>
          </w:p>
        </w:tc>
      </w:tr>
      <w:tr w14:paraId="1F645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1AA47EB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</w:tcPr>
          <w:p w14:paraId="02772D6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5506D31C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862" w:type="dxa"/>
          </w:tcPr>
          <w:p w14:paraId="1C80EF82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999" w:type="dxa"/>
          </w:tcPr>
          <w:p w14:paraId="78870427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Fatal trauma from accidental fall with severe head injury</w:t>
            </w:r>
          </w:p>
        </w:tc>
        <w:tc>
          <w:tcPr>
            <w:tcW w:w="1539" w:type="dxa"/>
          </w:tcPr>
          <w:p w14:paraId="7626274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23822691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Ⅰ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Ⅳ.</w:t>
            </w:r>
          </w:p>
        </w:tc>
      </w:tr>
      <w:tr w14:paraId="3310B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7CA9FBF3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675" w:type="dxa"/>
          </w:tcPr>
          <w:p w14:paraId="017505D5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Late of MI</w:t>
            </w:r>
          </w:p>
        </w:tc>
        <w:tc>
          <w:tcPr>
            <w:tcW w:w="638" w:type="dxa"/>
          </w:tcPr>
          <w:p w14:paraId="2AE0BCE6">
            <w:pPr>
              <w:widowControl w:val="0"/>
              <w:jc w:val="both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862" w:type="dxa"/>
          </w:tcPr>
          <w:p w14:paraId="5CEDE859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999" w:type="dxa"/>
          </w:tcPr>
          <w:p w14:paraId="7002E03F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Multi-organ failure due to metastatic liver cancer.</w:t>
            </w:r>
          </w:p>
        </w:tc>
        <w:tc>
          <w:tcPr>
            <w:tcW w:w="1539" w:type="dxa"/>
          </w:tcPr>
          <w:p w14:paraId="1A10D46C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Coronary heart disease with 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  <w:t>MI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 xml:space="preserve"> tissue repair</w:t>
            </w:r>
          </w:p>
        </w:tc>
        <w:tc>
          <w:tcPr>
            <w:tcW w:w="2907" w:type="dxa"/>
          </w:tcPr>
          <w:p w14:paraId="086EFE33">
            <w:pPr>
              <w:widowControl w:val="0"/>
              <w:jc w:val="both"/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eft anterior descending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Ⅳ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left circumflex arter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therosclero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sis 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;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right coronary artery atherosclerosis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stenosis of grad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Ⅲ.</w:t>
            </w:r>
          </w:p>
        </w:tc>
      </w:tr>
    </w:tbl>
    <w:p w14:paraId="26580C30"/>
    <w:p w14:paraId="55E6A082"/>
    <w:p w14:paraId="3536DB5D">
      <w:pPr>
        <w:jc w:val="center"/>
        <w:rPr>
          <w:rFonts w:hint="default" w:ascii="Calibri" w:hAnsi="Calibri" w:cs="Calibri"/>
          <w:sz w:val="40"/>
          <w:szCs w:val="40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C87198"/>
    <w:rsid w:val="68C8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6:39:00Z</dcterms:created>
  <dc:creator>♛℡</dc:creator>
  <cp:lastModifiedBy>♛℡</cp:lastModifiedBy>
  <dcterms:modified xsi:type="dcterms:W3CDTF">2025-12-19T06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322912BA6AF4E2C838F315E4A528622_11</vt:lpwstr>
  </property>
  <property fmtid="{D5CDD505-2E9C-101B-9397-08002B2CF9AE}" pid="4" name="KSOTemplateDocerSaveRecord">
    <vt:lpwstr>eyJoZGlkIjoiOThhMGNlYjM2NDI3M2Y3ZjdjNmFiMTAwZmE0NDcwMTQiLCJ1c2VySWQiOiI0MjgxMzMwMTIifQ==</vt:lpwstr>
  </property>
</Properties>
</file>